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80180" w14:textId="77777777" w:rsidR="00230CA6" w:rsidRPr="00D61682" w:rsidRDefault="00230CA6" w:rsidP="00230CA6">
      <w:pPr>
        <w:pStyle w:val="NormalWeb"/>
        <w:rPr>
          <w:rFonts w:cs="Times New Roman"/>
          <w:b/>
          <w:bCs/>
          <w:u w:val="single"/>
        </w:rPr>
      </w:pPr>
      <w:r w:rsidRPr="00D61682">
        <w:rPr>
          <w:rFonts w:cs="Times New Roman"/>
          <w:b/>
          <w:bCs/>
          <w:u w:val="single"/>
        </w:rPr>
        <w:t>S</w:t>
      </w:r>
      <w:r>
        <w:rPr>
          <w:rFonts w:cs="Times New Roman"/>
          <w:b/>
          <w:bCs/>
          <w:u w:val="single"/>
        </w:rPr>
        <w:t>2 Table - S</w:t>
      </w:r>
      <w:r w:rsidRPr="00D61682">
        <w:rPr>
          <w:rFonts w:cs="Times New Roman"/>
          <w:b/>
          <w:bCs/>
          <w:u w:val="single"/>
        </w:rPr>
        <w:t xml:space="preserve">upplementary table 2 </w:t>
      </w:r>
    </w:p>
    <w:p w14:paraId="751E778B" w14:textId="77777777" w:rsidR="00230CA6" w:rsidRPr="00377371" w:rsidRDefault="00230CA6" w:rsidP="00230CA6">
      <w:pPr>
        <w:rPr>
          <w:sz w:val="22"/>
          <w:szCs w:val="22"/>
        </w:rPr>
      </w:pPr>
      <w:r w:rsidRPr="00377371">
        <w:rPr>
          <w:sz w:val="22"/>
          <w:szCs w:val="22"/>
        </w:rPr>
        <w:t xml:space="preserve">[Legend] List of initial transcript codes from across VAP villages. The middle row reflects the number of transcript files (interviews) with this </w:t>
      </w:r>
      <w:proofErr w:type="gramStart"/>
      <w:r w:rsidRPr="00377371">
        <w:rPr>
          <w:sz w:val="22"/>
          <w:szCs w:val="22"/>
        </w:rPr>
        <w:t>particular code</w:t>
      </w:r>
      <w:proofErr w:type="gramEnd"/>
      <w:r w:rsidRPr="00377371">
        <w:rPr>
          <w:sz w:val="22"/>
          <w:szCs w:val="22"/>
        </w:rPr>
        <w:t>. The right row is the number of times the code was coded overall.</w:t>
      </w:r>
    </w:p>
    <w:p w14:paraId="2CDD0D01" w14:textId="77777777" w:rsidR="00230CA6" w:rsidRPr="00377371" w:rsidRDefault="00230CA6" w:rsidP="00230CA6">
      <w:pPr>
        <w:rPr>
          <w:vanish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8"/>
        <w:gridCol w:w="2471"/>
        <w:gridCol w:w="2471"/>
      </w:tblGrid>
      <w:tr w:rsidR="00230CA6" w:rsidRPr="00377371" w14:paraId="5EAD2BD4" w14:textId="77777777" w:rsidTr="0084572D">
        <w:tc>
          <w:tcPr>
            <w:tcW w:w="4068" w:type="dxa"/>
          </w:tcPr>
          <w:p w14:paraId="37489C6E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Code</w:t>
            </w:r>
          </w:p>
        </w:tc>
        <w:tc>
          <w:tcPr>
            <w:tcW w:w="2471" w:type="dxa"/>
          </w:tcPr>
          <w:p w14:paraId="77A60338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Files with this code</w:t>
            </w:r>
          </w:p>
        </w:tc>
        <w:tc>
          <w:tcPr>
            <w:tcW w:w="2471" w:type="dxa"/>
          </w:tcPr>
          <w:p w14:paraId="36D684B0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Total code count</w:t>
            </w:r>
          </w:p>
        </w:tc>
      </w:tr>
      <w:tr w:rsidR="00230CA6" w:rsidRPr="00377371" w14:paraId="219F5C3F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528"/>
              <w:gridCol w:w="177"/>
              <w:gridCol w:w="66"/>
              <w:gridCol w:w="81"/>
            </w:tblGrid>
            <w:tr w:rsidR="00230CA6" w:rsidRPr="00377371" w14:paraId="7B2CAEAA" w14:textId="77777777" w:rsidTr="0084572D">
              <w:trPr>
                <w:tblCellSpacing w:w="15" w:type="dxa"/>
              </w:trPr>
              <w:tc>
                <w:tcPr>
                  <w:tcW w:w="3612" w:type="dxa"/>
                  <w:vAlign w:val="center"/>
                  <w:hideMark/>
                </w:tcPr>
                <w:p w14:paraId="34774054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Improving social or mental wellbeing</w:t>
                  </w:r>
                </w:p>
              </w:tc>
              <w:tc>
                <w:tcPr>
                  <w:tcW w:w="152" w:type="dxa"/>
                  <w:vAlign w:val="center"/>
                  <w:hideMark/>
                </w:tcPr>
                <w:p w14:paraId="5DEBA7F6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977337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312BDF92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7C35ACA9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322DC7CE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6</w:t>
            </w:r>
          </w:p>
        </w:tc>
        <w:tc>
          <w:tcPr>
            <w:tcW w:w="2471" w:type="dxa"/>
          </w:tcPr>
          <w:p w14:paraId="2156FFC8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6</w:t>
            </w:r>
          </w:p>
        </w:tc>
      </w:tr>
      <w:tr w:rsidR="00230CA6" w:rsidRPr="00377371" w14:paraId="4CF426CC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13"/>
              <w:gridCol w:w="66"/>
              <w:gridCol w:w="81"/>
            </w:tblGrid>
            <w:tr w:rsidR="00230CA6" w:rsidRPr="00377371" w14:paraId="596DD11B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A2A663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Access to healthcare generally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FD62B6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4D2AC1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64FBCBFA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2ACD277D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1B70AEF1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</w:t>
            </w:r>
          </w:p>
        </w:tc>
      </w:tr>
      <w:tr w:rsidR="00230CA6" w:rsidRPr="00377371" w14:paraId="5DBCB21B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705"/>
              <w:gridCol w:w="66"/>
              <w:gridCol w:w="81"/>
            </w:tblGrid>
            <w:tr w:rsidR="00230CA6" w:rsidRPr="00377371" w14:paraId="292690DE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D813261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Accessibility of RHFs vs government program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0769E02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198ACB7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47906AD1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0A5EA96C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6</w:t>
            </w:r>
          </w:p>
        </w:tc>
        <w:tc>
          <w:tcPr>
            <w:tcW w:w="2471" w:type="dxa"/>
          </w:tcPr>
          <w:p w14:paraId="6C965160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41</w:t>
            </w:r>
          </w:p>
        </w:tc>
      </w:tr>
      <w:tr w:rsidR="00230CA6" w:rsidRPr="00377371" w14:paraId="2E371ECC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91"/>
              <w:gridCol w:w="66"/>
              <w:gridCol w:w="81"/>
            </w:tblGrid>
            <w:tr w:rsidR="00230CA6" w:rsidRPr="00377371" w14:paraId="33AE07A2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B0994B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Availability of medicines public vs privat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9C1C2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F204C6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36679450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3EB19F53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3F39F9F6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</w:tr>
      <w:tr w:rsidR="00230CA6" w:rsidRPr="00377371" w14:paraId="4C829BF2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14"/>
              <w:gridCol w:w="66"/>
              <w:gridCol w:w="81"/>
            </w:tblGrid>
            <w:tr w:rsidR="00230CA6" w:rsidRPr="00377371" w14:paraId="04D221EC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3A53614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Benefits of having a stake in the community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418590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51D6C56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0C6C05D2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27280DC6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6</w:t>
            </w:r>
          </w:p>
        </w:tc>
        <w:tc>
          <w:tcPr>
            <w:tcW w:w="2471" w:type="dxa"/>
          </w:tcPr>
          <w:p w14:paraId="46A53F85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7</w:t>
            </w:r>
          </w:p>
        </w:tc>
      </w:tr>
      <w:tr w:rsidR="00230CA6" w:rsidRPr="00377371" w14:paraId="53DFEF9F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36"/>
              <w:gridCol w:w="66"/>
              <w:gridCol w:w="81"/>
            </w:tblGrid>
            <w:tr w:rsidR="00230CA6" w:rsidRPr="00377371" w14:paraId="21545A73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9A56975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Cost of private healthcar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9CB7F7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EE63A38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3C1EBB07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01F9DFCD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</w:t>
            </w:r>
          </w:p>
        </w:tc>
        <w:tc>
          <w:tcPr>
            <w:tcW w:w="2471" w:type="dxa"/>
          </w:tcPr>
          <w:p w14:paraId="6A0B704B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</w:t>
            </w:r>
          </w:p>
        </w:tc>
      </w:tr>
      <w:tr w:rsidR="00230CA6" w:rsidRPr="00377371" w14:paraId="5E858947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0"/>
              <w:gridCol w:w="66"/>
              <w:gridCol w:w="81"/>
            </w:tblGrid>
            <w:tr w:rsidR="00230CA6" w:rsidRPr="00377371" w14:paraId="174B028A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0F899B3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 xml:space="preserve">Helping with dispensing medication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C2D5A4A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EDC92A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33AD170A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1259A93C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14BE2B08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</w:t>
            </w:r>
          </w:p>
        </w:tc>
      </w:tr>
      <w:tr w:rsidR="00230CA6" w:rsidRPr="00377371" w14:paraId="387F048C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69"/>
              <w:gridCol w:w="66"/>
              <w:gridCol w:w="81"/>
            </w:tblGrid>
            <w:tr w:rsidR="00230CA6" w:rsidRPr="00377371" w14:paraId="69EC60E4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3F04B8C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Dissatisfaction with government servic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48F2321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243B10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C4DFFDE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475DB6D9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</w:t>
            </w:r>
          </w:p>
        </w:tc>
        <w:tc>
          <w:tcPr>
            <w:tcW w:w="2471" w:type="dxa"/>
          </w:tcPr>
          <w:p w14:paraId="713C7C72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</w:t>
            </w:r>
          </w:p>
        </w:tc>
      </w:tr>
      <w:tr w:rsidR="00230CA6" w:rsidRPr="00377371" w14:paraId="7B5A21F7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64"/>
              <w:gridCol w:w="66"/>
              <w:gridCol w:w="81"/>
            </w:tblGrid>
            <w:tr w:rsidR="00230CA6" w:rsidRPr="00377371" w14:paraId="30F0F777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BDE2E52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 xml:space="preserve">Distrust in state health services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5A3FA3A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C32F0D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7525FBB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1E2F580F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9</w:t>
            </w:r>
          </w:p>
        </w:tc>
        <w:tc>
          <w:tcPr>
            <w:tcW w:w="2471" w:type="dxa"/>
          </w:tcPr>
          <w:p w14:paraId="19520A19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1</w:t>
            </w:r>
          </w:p>
        </w:tc>
      </w:tr>
      <w:tr w:rsidR="00230CA6" w:rsidRPr="00377371" w14:paraId="7DCAC852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96"/>
              <w:gridCol w:w="66"/>
              <w:gridCol w:w="81"/>
            </w:tblGrid>
            <w:tr w:rsidR="00230CA6" w:rsidRPr="00377371" w14:paraId="6541A162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BD60C7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Increased awareness of available servic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DA94EA7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33B4E90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1D919D9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20C16D3B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37882A47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</w:t>
            </w:r>
          </w:p>
        </w:tc>
      </w:tr>
      <w:tr w:rsidR="00230CA6" w:rsidRPr="00377371" w14:paraId="59D47A09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85"/>
              <w:gridCol w:w="66"/>
              <w:gridCol w:w="81"/>
            </w:tblGrid>
            <w:tr w:rsidR="00230CA6" w:rsidRPr="00377371" w14:paraId="38A35A8B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773EC85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Increased utili</w:t>
                  </w:r>
                  <w:r>
                    <w:rPr>
                      <w:sz w:val="20"/>
                      <w:szCs w:val="20"/>
                    </w:rPr>
                    <w:t>z</w:t>
                  </w:r>
                  <w:r w:rsidRPr="00377371">
                    <w:rPr>
                      <w:sz w:val="20"/>
                      <w:szCs w:val="20"/>
                    </w:rPr>
                    <w:t>ation of available servic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545988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9F9A107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6DD54788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2A261FB9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139BC4AA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</w:tr>
      <w:tr w:rsidR="00230CA6" w:rsidRPr="00377371" w14:paraId="3743617B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97"/>
              <w:gridCol w:w="66"/>
              <w:gridCol w:w="81"/>
            </w:tblGrid>
            <w:tr w:rsidR="00230CA6" w:rsidRPr="00377371" w14:paraId="614D4BE5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75A81A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Less resistance to accessing servic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62D1ACA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69B4E3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6D656B74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66D8241E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</w:t>
            </w:r>
          </w:p>
        </w:tc>
        <w:tc>
          <w:tcPr>
            <w:tcW w:w="2471" w:type="dxa"/>
          </w:tcPr>
          <w:p w14:paraId="0CEE9128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5</w:t>
            </w:r>
          </w:p>
        </w:tc>
      </w:tr>
      <w:tr w:rsidR="00230CA6" w:rsidRPr="00377371" w14:paraId="714493C0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64"/>
              <w:gridCol w:w="66"/>
              <w:gridCol w:w="81"/>
            </w:tblGrid>
            <w:tr w:rsidR="00230CA6" w:rsidRPr="00377371" w14:paraId="458A7082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EFF7D22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Supporting safe childbirth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7045D7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033FD54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6B0B01C4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204FB48A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5</w:t>
            </w:r>
          </w:p>
        </w:tc>
        <w:tc>
          <w:tcPr>
            <w:tcW w:w="2471" w:type="dxa"/>
          </w:tcPr>
          <w:p w14:paraId="2CCDE12F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1</w:t>
            </w:r>
          </w:p>
        </w:tc>
      </w:tr>
      <w:tr w:rsidR="00230CA6" w:rsidRPr="00377371" w14:paraId="624BEDC2" w14:textId="77777777" w:rsidTr="0084572D">
        <w:trPr>
          <w:hidden/>
        </w:trPr>
        <w:tc>
          <w:tcPr>
            <w:tcW w:w="4068" w:type="dxa"/>
          </w:tcPr>
          <w:p w14:paraId="6EE5181F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65DB4257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278CDECC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</w:tr>
      <w:tr w:rsidR="00230CA6" w:rsidRPr="00377371" w14:paraId="1082EFCB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705"/>
              <w:gridCol w:w="66"/>
              <w:gridCol w:w="81"/>
            </w:tblGrid>
            <w:tr w:rsidR="00230CA6" w:rsidRPr="00377371" w14:paraId="7A1163DB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5ED076B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Cultural changes following arrival of the VAP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42427A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5FD1B6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0830CB2A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52EEAE73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</w:t>
            </w:r>
          </w:p>
        </w:tc>
        <w:tc>
          <w:tcPr>
            <w:tcW w:w="2471" w:type="dxa"/>
          </w:tcPr>
          <w:p w14:paraId="29A7415A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4</w:t>
            </w:r>
          </w:p>
        </w:tc>
      </w:tr>
      <w:tr w:rsidR="00230CA6" w:rsidRPr="00377371" w14:paraId="50A9F3E5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274"/>
              <w:gridCol w:w="66"/>
              <w:gridCol w:w="81"/>
            </w:tblGrid>
            <w:tr w:rsidR="00230CA6" w:rsidRPr="00377371" w14:paraId="0D6F3019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A35E6E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Describing education referring to health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0E839E8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025B22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7D94F596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569E78C5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188C1262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</w:tr>
      <w:tr w:rsidR="00230CA6" w:rsidRPr="00377371" w14:paraId="09EB6DAF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591"/>
              <w:gridCol w:w="66"/>
              <w:gridCol w:w="81"/>
            </w:tblGrid>
            <w:tr w:rsidR="00230CA6" w:rsidRPr="00377371" w14:paraId="411E769B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2FE7E2C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Having fewer children with better prospect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83B19A1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E52FF72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48B8E902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78CFBD40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549C440C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</w:tr>
      <w:tr w:rsidR="00230CA6" w:rsidRPr="00377371" w14:paraId="098A3A24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02"/>
              <w:gridCol w:w="66"/>
              <w:gridCol w:w="81"/>
            </w:tblGrid>
            <w:tr w:rsidR="00230CA6" w:rsidRPr="00377371" w14:paraId="4DFE3346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7DB8694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Importance of school educa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BC6917E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C84B50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C01DDF8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5EAD4F41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7</w:t>
            </w:r>
          </w:p>
        </w:tc>
        <w:tc>
          <w:tcPr>
            <w:tcW w:w="2471" w:type="dxa"/>
          </w:tcPr>
          <w:p w14:paraId="39C65A7D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8</w:t>
            </w:r>
          </w:p>
        </w:tc>
      </w:tr>
      <w:tr w:rsidR="00230CA6" w:rsidRPr="00377371" w14:paraId="7E82344A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52"/>
              <w:gridCol w:w="66"/>
              <w:gridCol w:w="81"/>
            </w:tblGrid>
            <w:tr w:rsidR="00230CA6" w:rsidRPr="00377371" w14:paraId="0CF00074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6E52A8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Non-monetary value of human lif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09E5B41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1FCC5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6E4E0E7F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438F0C5B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</w:t>
            </w:r>
          </w:p>
        </w:tc>
        <w:tc>
          <w:tcPr>
            <w:tcW w:w="2471" w:type="dxa"/>
          </w:tcPr>
          <w:p w14:paraId="61D9E064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</w:t>
            </w:r>
          </w:p>
        </w:tc>
      </w:tr>
      <w:tr w:rsidR="00230CA6" w:rsidRPr="00377371" w14:paraId="77DF3677" w14:textId="77777777" w:rsidTr="0084572D">
        <w:trPr>
          <w:hidden/>
        </w:trPr>
        <w:tc>
          <w:tcPr>
            <w:tcW w:w="4068" w:type="dxa"/>
          </w:tcPr>
          <w:p w14:paraId="641D0486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48437C72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6009ED3D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</w:tr>
      <w:tr w:rsidR="00230CA6" w:rsidRPr="00377371" w14:paraId="7A52BED1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705"/>
              <w:gridCol w:w="66"/>
              <w:gridCol w:w="81"/>
            </w:tblGrid>
            <w:tr w:rsidR="00230CA6" w:rsidRPr="00377371" w14:paraId="5C254075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939765B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VAP being a point of contact for addressing new challeng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C7E561A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5BA0381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1C26A51E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119936DC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</w:t>
            </w:r>
          </w:p>
        </w:tc>
        <w:tc>
          <w:tcPr>
            <w:tcW w:w="2471" w:type="dxa"/>
          </w:tcPr>
          <w:p w14:paraId="3DDA49EC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</w:t>
            </w:r>
          </w:p>
        </w:tc>
      </w:tr>
      <w:tr w:rsidR="00230CA6" w:rsidRPr="00377371" w14:paraId="6F6F018B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59"/>
              <w:gridCol w:w="66"/>
              <w:gridCol w:w="81"/>
            </w:tblGrid>
            <w:tr w:rsidR="00230CA6" w:rsidRPr="00377371" w14:paraId="3278A4EE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36F6132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Addressing inequaliti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2F08C02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138288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595C1407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3C793B04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3</w:t>
            </w:r>
          </w:p>
        </w:tc>
        <w:tc>
          <w:tcPr>
            <w:tcW w:w="2471" w:type="dxa"/>
          </w:tcPr>
          <w:p w14:paraId="11D9E691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0</w:t>
            </w:r>
          </w:p>
        </w:tc>
      </w:tr>
      <w:tr w:rsidR="00230CA6" w:rsidRPr="00377371" w14:paraId="5A7162DA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41"/>
              <w:gridCol w:w="66"/>
              <w:gridCol w:w="81"/>
            </w:tblGrid>
            <w:tr w:rsidR="00230CA6" w:rsidRPr="00377371" w14:paraId="3B8D41E3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09B2C88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Empowering people of lower cast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C081AC6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DF7EEB4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35257AC8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79E411E9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6</w:t>
            </w:r>
          </w:p>
        </w:tc>
        <w:tc>
          <w:tcPr>
            <w:tcW w:w="2471" w:type="dxa"/>
          </w:tcPr>
          <w:p w14:paraId="3D900DE2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7</w:t>
            </w:r>
          </w:p>
        </w:tc>
      </w:tr>
      <w:tr w:rsidR="00230CA6" w:rsidRPr="00377371" w14:paraId="71CB35C8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31"/>
              <w:gridCol w:w="66"/>
              <w:gridCol w:w="81"/>
            </w:tblGrid>
            <w:tr w:rsidR="00230CA6" w:rsidRPr="00377371" w14:paraId="6BE45114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AEA378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Focus on equality for all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6163A8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138D230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31075DB5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02A2C2E6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391B9260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</w:tr>
      <w:tr w:rsidR="00230CA6" w:rsidRPr="00377371" w14:paraId="3E09E6C1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705"/>
              <w:gridCol w:w="66"/>
              <w:gridCol w:w="81"/>
            </w:tblGrid>
            <w:tr w:rsidR="00230CA6" w:rsidRPr="00377371" w14:paraId="33E921D9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BDB2063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Reducing stigma related to socioeconomic statu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0762AA4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04EA3A8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11C4560E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342610DB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3</w:t>
            </w:r>
          </w:p>
        </w:tc>
        <w:tc>
          <w:tcPr>
            <w:tcW w:w="2471" w:type="dxa"/>
          </w:tcPr>
          <w:p w14:paraId="33617D1F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7</w:t>
            </w:r>
          </w:p>
        </w:tc>
      </w:tr>
      <w:tr w:rsidR="00230CA6" w:rsidRPr="00377371" w14:paraId="6E9D8490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8"/>
              <w:gridCol w:w="66"/>
              <w:gridCol w:w="81"/>
            </w:tblGrid>
            <w:tr w:rsidR="00230CA6" w:rsidRPr="00377371" w14:paraId="4BBE1D48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CE64173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 xml:space="preserve">Financial matters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8698941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3C37076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577638C2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6D6C5000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7</w:t>
            </w:r>
          </w:p>
        </w:tc>
        <w:tc>
          <w:tcPr>
            <w:tcW w:w="2471" w:type="dxa"/>
          </w:tcPr>
          <w:p w14:paraId="6F4614EC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2</w:t>
            </w:r>
          </w:p>
        </w:tc>
      </w:tr>
      <w:tr w:rsidR="00230CA6" w:rsidRPr="00377371" w14:paraId="5424A8B1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1"/>
              <w:gridCol w:w="66"/>
              <w:gridCol w:w="81"/>
            </w:tblGrid>
            <w:tr w:rsidR="00230CA6" w:rsidRPr="00377371" w14:paraId="5C760515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BF378A2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Roles of the RHF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6679D1E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0035F91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36ADD471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45BBB669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4D51BF4C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</w:tr>
      <w:tr w:rsidR="00230CA6" w:rsidRPr="00377371" w14:paraId="6D5A7282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75"/>
              <w:gridCol w:w="66"/>
              <w:gridCol w:w="81"/>
            </w:tblGrid>
            <w:tr w:rsidR="00230CA6" w:rsidRPr="00377371" w14:paraId="77C61C2C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D685F3A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Access to sanita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819EE24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5D1AC27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0633B32F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086DB478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0</w:t>
            </w:r>
          </w:p>
        </w:tc>
        <w:tc>
          <w:tcPr>
            <w:tcW w:w="2471" w:type="dxa"/>
          </w:tcPr>
          <w:p w14:paraId="73B12161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7</w:t>
            </w:r>
          </w:p>
        </w:tc>
      </w:tr>
      <w:tr w:rsidR="00230CA6" w:rsidRPr="00377371" w14:paraId="797A1762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64"/>
              <w:gridCol w:w="66"/>
              <w:gridCol w:w="81"/>
            </w:tblGrid>
            <w:tr w:rsidR="00230CA6" w:rsidRPr="00377371" w14:paraId="006679E6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1E7D133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Facilities built for healthy living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551619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1B17A2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765F0A13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37126A79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588B77A7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</w:tr>
      <w:tr w:rsidR="00230CA6" w:rsidRPr="00377371" w14:paraId="685D2274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47"/>
              <w:gridCol w:w="66"/>
              <w:gridCol w:w="81"/>
            </w:tblGrid>
            <w:tr w:rsidR="00230CA6" w:rsidRPr="00377371" w14:paraId="510E366D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BE00303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Increased knowledge on sanita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E06008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D0F9DC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94AD4B5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36CEE6D1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4</w:t>
            </w:r>
          </w:p>
        </w:tc>
        <w:tc>
          <w:tcPr>
            <w:tcW w:w="2471" w:type="dxa"/>
          </w:tcPr>
          <w:p w14:paraId="3A79A935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6</w:t>
            </w:r>
          </w:p>
        </w:tc>
      </w:tr>
      <w:tr w:rsidR="00230CA6" w:rsidRPr="00377371" w14:paraId="6B691D22" w14:textId="77777777" w:rsidTr="0084572D">
        <w:trPr>
          <w:hidden/>
        </w:trPr>
        <w:tc>
          <w:tcPr>
            <w:tcW w:w="4068" w:type="dxa"/>
          </w:tcPr>
          <w:p w14:paraId="57FFB1ED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0759BF9F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1918E72B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</w:tr>
      <w:tr w:rsidR="00230CA6" w:rsidRPr="00377371" w14:paraId="4F8B0CEA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86"/>
              <w:gridCol w:w="360"/>
              <w:gridCol w:w="81"/>
            </w:tblGrid>
            <w:tr w:rsidR="00230CA6" w:rsidRPr="00377371" w14:paraId="7F86E44F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A8F8A40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Focus on prevention of illness</w:t>
                  </w:r>
                </w:p>
              </w:tc>
              <w:tc>
                <w:tcPr>
                  <w:tcW w:w="330" w:type="dxa"/>
                  <w:vAlign w:val="center"/>
                  <w:hideMark/>
                </w:tcPr>
                <w:p w14:paraId="2FB79E7B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247975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74F1B1DE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7741858F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</w:t>
            </w:r>
          </w:p>
        </w:tc>
        <w:tc>
          <w:tcPr>
            <w:tcW w:w="2471" w:type="dxa"/>
          </w:tcPr>
          <w:p w14:paraId="27ADBF27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</w:t>
            </w:r>
          </w:p>
        </w:tc>
      </w:tr>
      <w:tr w:rsidR="00230CA6" w:rsidRPr="00377371" w14:paraId="12BDB885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69"/>
              <w:gridCol w:w="66"/>
              <w:gridCol w:w="81"/>
            </w:tblGrid>
            <w:tr w:rsidR="00230CA6" w:rsidRPr="00377371" w14:paraId="0BB9677C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47B4D5E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Prevalence of disease in the past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53D941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0C25EBE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62C3A5F5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06C2A4C3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3</w:t>
            </w:r>
          </w:p>
        </w:tc>
        <w:tc>
          <w:tcPr>
            <w:tcW w:w="2471" w:type="dxa"/>
          </w:tcPr>
          <w:p w14:paraId="743790DF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8</w:t>
            </w:r>
          </w:p>
        </w:tc>
      </w:tr>
      <w:tr w:rsidR="00230CA6" w:rsidRPr="00377371" w14:paraId="029B4E86" w14:textId="77777777" w:rsidTr="0084572D">
        <w:trPr>
          <w:hidden/>
        </w:trPr>
        <w:tc>
          <w:tcPr>
            <w:tcW w:w="4068" w:type="dxa"/>
          </w:tcPr>
          <w:p w14:paraId="135C8363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5F2921DD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4804FE44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</w:tr>
      <w:tr w:rsidR="00230CA6" w:rsidRPr="00377371" w14:paraId="1066673C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705"/>
              <w:gridCol w:w="66"/>
              <w:gridCol w:w="81"/>
            </w:tblGrid>
            <w:tr w:rsidR="00230CA6" w:rsidRPr="00377371" w14:paraId="6DE4BE83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B2019AA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lastRenderedPageBreak/>
                    <w:t>Encouraging engagement with medical servic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9853DF7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7A707D8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7B6D87A5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33F9C00D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5</w:t>
            </w:r>
          </w:p>
        </w:tc>
        <w:tc>
          <w:tcPr>
            <w:tcW w:w="2471" w:type="dxa"/>
          </w:tcPr>
          <w:p w14:paraId="0F4976FC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4</w:t>
            </w:r>
          </w:p>
        </w:tc>
      </w:tr>
      <w:tr w:rsidR="00230CA6" w:rsidRPr="00377371" w14:paraId="06084571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91"/>
              <w:gridCol w:w="66"/>
              <w:gridCol w:w="81"/>
            </w:tblGrid>
            <w:tr w:rsidR="00230CA6" w:rsidRPr="00377371" w14:paraId="2E819157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393196D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Improved identification of diseas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D434003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7FBB5FE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3BB175B2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21FD0542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02BF756B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</w:tr>
      <w:tr w:rsidR="00230CA6" w:rsidRPr="00377371" w14:paraId="3A7535C1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53"/>
              <w:gridCol w:w="66"/>
              <w:gridCol w:w="81"/>
            </w:tblGrid>
            <w:tr w:rsidR="00230CA6" w:rsidRPr="00377371" w14:paraId="09E03E6B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65CC30B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Facilitating early assessment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B32FF0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842E88E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7AC75680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4C4E5F37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4</w:t>
            </w:r>
          </w:p>
        </w:tc>
        <w:tc>
          <w:tcPr>
            <w:tcW w:w="2471" w:type="dxa"/>
          </w:tcPr>
          <w:p w14:paraId="75A79E6A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9</w:t>
            </w:r>
          </w:p>
        </w:tc>
      </w:tr>
      <w:tr w:rsidR="00230CA6" w:rsidRPr="00377371" w14:paraId="7ABD4DE1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80"/>
              <w:gridCol w:w="66"/>
              <w:gridCol w:w="81"/>
            </w:tblGrid>
            <w:tr w:rsidR="00230CA6" w:rsidRPr="00377371" w14:paraId="05B9AD56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D9C00A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Increased understanding of health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4D21B2E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B6967A3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3F3B7CE8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6833A0C1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8</w:t>
            </w:r>
          </w:p>
        </w:tc>
        <w:tc>
          <w:tcPr>
            <w:tcW w:w="2471" w:type="dxa"/>
          </w:tcPr>
          <w:p w14:paraId="1FAAE91A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3</w:t>
            </w:r>
          </w:p>
        </w:tc>
      </w:tr>
      <w:tr w:rsidR="00230CA6" w:rsidRPr="00377371" w14:paraId="3747C7F4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563"/>
              <w:gridCol w:w="66"/>
              <w:gridCol w:w="81"/>
            </w:tblGrid>
            <w:tr w:rsidR="00230CA6" w:rsidRPr="00377371" w14:paraId="3E576C02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B619CDC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Lack of healthcare infrastructure in the past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ACB81F4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C456C44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3AD75395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71AE4036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4</w:t>
            </w:r>
          </w:p>
        </w:tc>
        <w:tc>
          <w:tcPr>
            <w:tcW w:w="2471" w:type="dxa"/>
          </w:tcPr>
          <w:p w14:paraId="44E24397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4</w:t>
            </w:r>
          </w:p>
        </w:tc>
      </w:tr>
      <w:tr w:rsidR="00230CA6" w:rsidRPr="00377371" w14:paraId="60D923A6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541"/>
              <w:gridCol w:w="66"/>
              <w:gridCol w:w="81"/>
            </w:tblGrid>
            <w:tr w:rsidR="00230CA6" w:rsidRPr="00377371" w14:paraId="08E7C10D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7CEBC26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Providing a source of knowledge for health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114D5D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75CA9B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3DE5D4F5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35278E8D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1</w:t>
            </w:r>
          </w:p>
        </w:tc>
        <w:tc>
          <w:tcPr>
            <w:tcW w:w="2471" w:type="dxa"/>
          </w:tcPr>
          <w:p w14:paraId="49947F01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4</w:t>
            </w:r>
          </w:p>
        </w:tc>
      </w:tr>
      <w:tr w:rsidR="00230CA6" w:rsidRPr="00377371" w14:paraId="278F2AEB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52"/>
              <w:gridCol w:w="66"/>
              <w:gridCol w:w="81"/>
            </w:tblGrid>
            <w:tr w:rsidR="00230CA6" w:rsidRPr="00377371" w14:paraId="1709045E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53992CA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Reducing stigma related to diseas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CC1100D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5916CD5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4FF94D95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2A223941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6</w:t>
            </w:r>
          </w:p>
        </w:tc>
        <w:tc>
          <w:tcPr>
            <w:tcW w:w="2471" w:type="dxa"/>
          </w:tcPr>
          <w:p w14:paraId="7DFB2A35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8</w:t>
            </w:r>
          </w:p>
        </w:tc>
      </w:tr>
      <w:tr w:rsidR="00230CA6" w:rsidRPr="00377371" w14:paraId="22E330FB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47"/>
              <w:gridCol w:w="66"/>
              <w:gridCol w:w="81"/>
            </w:tblGrid>
            <w:tr w:rsidR="00230CA6" w:rsidRPr="00377371" w14:paraId="3ABDCC5B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A6E2FF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Traditional vs western medicin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0340D13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7E657A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1E55905C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538FCFF8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7</w:t>
            </w:r>
          </w:p>
        </w:tc>
        <w:tc>
          <w:tcPr>
            <w:tcW w:w="2471" w:type="dxa"/>
          </w:tcPr>
          <w:p w14:paraId="4F2A3FEC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5</w:t>
            </w:r>
          </w:p>
        </w:tc>
      </w:tr>
      <w:tr w:rsidR="00230CA6" w:rsidRPr="00377371" w14:paraId="1D29BC81" w14:textId="77777777" w:rsidTr="0084572D">
        <w:trPr>
          <w:hidden/>
        </w:trPr>
        <w:tc>
          <w:tcPr>
            <w:tcW w:w="4068" w:type="dxa"/>
          </w:tcPr>
          <w:p w14:paraId="00DAC469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63AD9E99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16AA451A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</w:tr>
      <w:tr w:rsidR="00230CA6" w:rsidRPr="00377371" w14:paraId="0A354A92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92"/>
              <w:gridCol w:w="66"/>
              <w:gridCol w:w="81"/>
            </w:tblGrid>
            <w:tr w:rsidR="00230CA6" w:rsidRPr="00377371" w14:paraId="72069FE1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5317455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Being fine without RHF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48C80E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42F9F7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0330654A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72AA86BF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</w:t>
            </w:r>
          </w:p>
        </w:tc>
        <w:tc>
          <w:tcPr>
            <w:tcW w:w="2471" w:type="dxa"/>
          </w:tcPr>
          <w:p w14:paraId="13003671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</w:t>
            </w:r>
          </w:p>
        </w:tc>
      </w:tr>
      <w:tr w:rsidR="00230CA6" w:rsidRPr="00377371" w14:paraId="4BECA540" w14:textId="77777777" w:rsidTr="0084572D">
        <w:tc>
          <w:tcPr>
            <w:tcW w:w="4068" w:type="dxa"/>
          </w:tcPr>
          <w:tbl>
            <w:tblPr>
              <w:tblW w:w="3655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574"/>
              <w:gridCol w:w="81"/>
            </w:tblGrid>
            <w:tr w:rsidR="00230CA6" w:rsidRPr="00377371" w14:paraId="60D7F168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97A7B63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Overlap between government and VAP rol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ADC4F38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5755095B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7454DB72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4</w:t>
            </w:r>
          </w:p>
        </w:tc>
        <w:tc>
          <w:tcPr>
            <w:tcW w:w="2471" w:type="dxa"/>
          </w:tcPr>
          <w:p w14:paraId="76739A20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4</w:t>
            </w:r>
          </w:p>
        </w:tc>
      </w:tr>
      <w:tr w:rsidR="00230CA6" w:rsidRPr="00377371" w14:paraId="2CD645FD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2"/>
              <w:gridCol w:w="66"/>
              <w:gridCol w:w="81"/>
            </w:tblGrid>
            <w:tr w:rsidR="00230CA6" w:rsidRPr="00377371" w14:paraId="66B3F3F2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08C6A2E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Issues with awareness of RHF's rol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D25010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056381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0A28054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1521E232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</w:t>
            </w:r>
          </w:p>
        </w:tc>
        <w:tc>
          <w:tcPr>
            <w:tcW w:w="2471" w:type="dxa"/>
          </w:tcPr>
          <w:p w14:paraId="4FEF5D2C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4</w:t>
            </w:r>
          </w:p>
        </w:tc>
      </w:tr>
      <w:tr w:rsidR="00230CA6" w:rsidRPr="00377371" w14:paraId="10D48B14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31"/>
              <w:gridCol w:w="66"/>
              <w:gridCol w:w="81"/>
            </w:tblGrid>
            <w:tr w:rsidR="00230CA6" w:rsidRPr="00377371" w14:paraId="546293F0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347CF0E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Discrimination against wome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DF2540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FA4E7E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64D24F67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733D0DDD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9</w:t>
            </w:r>
          </w:p>
        </w:tc>
        <w:tc>
          <w:tcPr>
            <w:tcW w:w="2471" w:type="dxa"/>
          </w:tcPr>
          <w:p w14:paraId="0849C343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0</w:t>
            </w:r>
          </w:p>
        </w:tc>
      </w:tr>
      <w:tr w:rsidR="00230CA6" w:rsidRPr="00377371" w14:paraId="0DC91928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019"/>
              <w:gridCol w:w="66"/>
              <w:gridCol w:w="81"/>
            </w:tblGrid>
            <w:tr w:rsidR="00230CA6" w:rsidRPr="00377371" w14:paraId="22B4865C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4E8386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Effectiveness of state health servic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BC8EC30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19B154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02933CA9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658ACC93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</w:t>
            </w:r>
          </w:p>
        </w:tc>
        <w:tc>
          <w:tcPr>
            <w:tcW w:w="2471" w:type="dxa"/>
          </w:tcPr>
          <w:p w14:paraId="18D7118D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</w:t>
            </w:r>
          </w:p>
        </w:tc>
      </w:tr>
      <w:tr w:rsidR="00230CA6" w:rsidRPr="00377371" w14:paraId="5818FAF0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13"/>
              <w:gridCol w:w="66"/>
              <w:gridCol w:w="81"/>
            </w:tblGrid>
            <w:tr w:rsidR="00230CA6" w:rsidRPr="00377371" w14:paraId="33AAC913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6D6B938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Health affecting financial stability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68C8132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7452BB5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39F09D5E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5ED1F337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9</w:t>
            </w:r>
          </w:p>
        </w:tc>
        <w:tc>
          <w:tcPr>
            <w:tcW w:w="2471" w:type="dxa"/>
          </w:tcPr>
          <w:p w14:paraId="376C7D8A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0</w:t>
            </w:r>
          </w:p>
        </w:tc>
      </w:tr>
      <w:tr w:rsidR="00230CA6" w:rsidRPr="00377371" w14:paraId="65273606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25"/>
              <w:gridCol w:w="66"/>
              <w:gridCol w:w="81"/>
            </w:tblGrid>
            <w:tr w:rsidR="00230CA6" w:rsidRPr="00377371" w14:paraId="7AD51D0E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15FA0EE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Interaction with community leader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CAD98D6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ACD236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5CC8AA14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1931B52F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23007F7A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</w:tr>
      <w:tr w:rsidR="00230CA6" w:rsidRPr="00377371" w14:paraId="770B8832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75"/>
              <w:gridCol w:w="66"/>
              <w:gridCol w:w="360"/>
            </w:tblGrid>
            <w:tr w:rsidR="00230CA6" w:rsidRPr="00377371" w14:paraId="58ED53A2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C5061B1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Discrimination in villag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C09127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315" w:type="dxa"/>
                  <w:vAlign w:val="center"/>
                  <w:hideMark/>
                </w:tcPr>
                <w:p w14:paraId="508D5471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3AE4CDD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70C77A0C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2FA20E4E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</w:tr>
      <w:tr w:rsidR="00230CA6" w:rsidRPr="00377371" w14:paraId="4D744856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7"/>
              <w:gridCol w:w="66"/>
              <w:gridCol w:w="81"/>
            </w:tblGrid>
            <w:tr w:rsidR="00230CA6" w:rsidRPr="00377371" w14:paraId="65E3CC49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074D968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Positive experiences with women's group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DC52C57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0430356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6F2108C0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61598DBB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439F32FF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</w:tr>
      <w:tr w:rsidR="00230CA6" w:rsidRPr="00377371" w14:paraId="262396BC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47"/>
              <w:gridCol w:w="66"/>
              <w:gridCol w:w="81"/>
            </w:tblGrid>
            <w:tr w:rsidR="00230CA6" w:rsidRPr="00377371" w14:paraId="663AD110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107F412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Rise of non-communicable diseas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2B0E70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3D5A57E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797345D3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564AA8E3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093DE269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</w:tr>
      <w:tr w:rsidR="00230CA6" w:rsidRPr="00377371" w14:paraId="3155A8BE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59"/>
              <w:gridCol w:w="66"/>
              <w:gridCol w:w="81"/>
            </w:tblGrid>
            <w:tr w:rsidR="00230CA6" w:rsidRPr="00377371" w14:paraId="0309DC16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E5A73CD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Suggestions for improving VAP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196095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9AF730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C4CDDFB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1BECC38D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</w:t>
            </w:r>
          </w:p>
        </w:tc>
        <w:tc>
          <w:tcPr>
            <w:tcW w:w="2471" w:type="dxa"/>
          </w:tcPr>
          <w:p w14:paraId="6516A8C6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</w:t>
            </w:r>
          </w:p>
        </w:tc>
      </w:tr>
      <w:tr w:rsidR="00230CA6" w:rsidRPr="00377371" w14:paraId="0B974C8A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47"/>
              <w:gridCol w:w="66"/>
              <w:gridCol w:w="81"/>
            </w:tblGrid>
            <w:tr w:rsidR="00230CA6" w:rsidRPr="00377371" w14:paraId="38862C5E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E3761AE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Views of other communiti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DAB3630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C4AB171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0E60F6B5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38E52817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4A3FC5E2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</w:tr>
      <w:tr w:rsidR="00230CA6" w:rsidRPr="00377371" w14:paraId="79EF1249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19"/>
              <w:gridCol w:w="66"/>
              <w:gridCol w:w="81"/>
            </w:tblGrid>
            <w:tr w:rsidR="00230CA6" w:rsidRPr="00377371" w14:paraId="61F83429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6601104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Health-related ongoing problem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E7999D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A0FFA0A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09F603A1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3DF5FF32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0</w:t>
            </w:r>
          </w:p>
        </w:tc>
        <w:tc>
          <w:tcPr>
            <w:tcW w:w="2471" w:type="dxa"/>
          </w:tcPr>
          <w:p w14:paraId="214BF47D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0</w:t>
            </w:r>
          </w:p>
        </w:tc>
      </w:tr>
      <w:tr w:rsidR="00230CA6" w:rsidRPr="00377371" w14:paraId="16827F1D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25"/>
              <w:gridCol w:w="66"/>
              <w:gridCol w:w="81"/>
            </w:tblGrid>
            <w:tr w:rsidR="00230CA6" w:rsidRPr="00377371" w14:paraId="1A8227DB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39D612B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Issues with providing sanita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7A5A921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563028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0E3FAE50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3C0EFDEB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</w:t>
            </w:r>
          </w:p>
        </w:tc>
        <w:tc>
          <w:tcPr>
            <w:tcW w:w="2471" w:type="dxa"/>
          </w:tcPr>
          <w:p w14:paraId="262FE575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</w:t>
            </w:r>
          </w:p>
        </w:tc>
      </w:tr>
      <w:tr w:rsidR="00230CA6" w:rsidRPr="00377371" w14:paraId="7219515A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89"/>
              <w:gridCol w:w="66"/>
              <w:gridCol w:w="81"/>
            </w:tblGrid>
            <w:tr w:rsidR="00230CA6" w:rsidRPr="00377371" w14:paraId="6393DBE9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7534B8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Issues with running women's group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86867D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0E24592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3A686CBC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53204223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</w:t>
            </w:r>
          </w:p>
        </w:tc>
        <w:tc>
          <w:tcPr>
            <w:tcW w:w="2471" w:type="dxa"/>
          </w:tcPr>
          <w:p w14:paraId="17960A64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</w:t>
            </w:r>
          </w:p>
        </w:tc>
      </w:tr>
      <w:tr w:rsidR="00230CA6" w:rsidRPr="00377371" w14:paraId="5D6DA431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569"/>
              <w:gridCol w:w="66"/>
              <w:gridCol w:w="81"/>
            </w:tblGrid>
            <w:tr w:rsidR="00230CA6" w:rsidRPr="00377371" w14:paraId="3FE4EDAA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052DE48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Missed opportunities regarding coopera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266246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994E368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4C7E6747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284CE470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28E467C4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</w:tr>
      <w:tr w:rsidR="00230CA6" w:rsidRPr="00377371" w14:paraId="382D6128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75"/>
              <w:gridCol w:w="81"/>
            </w:tblGrid>
            <w:tr w:rsidR="00230CA6" w:rsidRPr="00377371" w14:paraId="1123A839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240CB6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Non-health ongoing problem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C84C4B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1FF9576B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3B9B6D00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4</w:t>
            </w:r>
          </w:p>
        </w:tc>
        <w:tc>
          <w:tcPr>
            <w:tcW w:w="2471" w:type="dxa"/>
          </w:tcPr>
          <w:p w14:paraId="54B17DA1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5</w:t>
            </w:r>
          </w:p>
        </w:tc>
      </w:tr>
      <w:tr w:rsidR="00230CA6" w:rsidRPr="00377371" w14:paraId="6E597E01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42"/>
              <w:gridCol w:w="66"/>
              <w:gridCol w:w="81"/>
            </w:tblGrid>
            <w:tr w:rsidR="00230CA6" w:rsidRPr="00377371" w14:paraId="74A0CC92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FF502F0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Ongoing stigma (socioeconomic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7E8F00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340B65C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57D5057B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2240370C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</w:t>
            </w:r>
          </w:p>
        </w:tc>
        <w:tc>
          <w:tcPr>
            <w:tcW w:w="2471" w:type="dxa"/>
          </w:tcPr>
          <w:p w14:paraId="148C8866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</w:t>
            </w:r>
          </w:p>
        </w:tc>
      </w:tr>
      <w:tr w:rsidR="00230CA6" w:rsidRPr="00377371" w14:paraId="3B2DBEBB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6"/>
              <w:gridCol w:w="66"/>
              <w:gridCol w:w="81"/>
            </w:tblGrid>
            <w:tr w:rsidR="00230CA6" w:rsidRPr="00377371" w14:paraId="6DEFD6D6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A43DB1B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The need for more educa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83986A2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1EEB703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511CD8C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37074CCD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4</w:t>
            </w:r>
          </w:p>
        </w:tc>
        <w:tc>
          <w:tcPr>
            <w:tcW w:w="2471" w:type="dxa"/>
          </w:tcPr>
          <w:p w14:paraId="2E1A1F41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4</w:t>
            </w:r>
          </w:p>
        </w:tc>
      </w:tr>
      <w:tr w:rsidR="00230CA6" w:rsidRPr="00377371" w14:paraId="1E42E62F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42"/>
              <w:gridCol w:w="66"/>
              <w:gridCol w:w="81"/>
            </w:tblGrid>
            <w:tr w:rsidR="00230CA6" w:rsidRPr="00377371" w14:paraId="37B10CE0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4FAD5A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Issues with money lending program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E3AA6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A0D34D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1E47AF04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3F11E46D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4</w:t>
            </w:r>
          </w:p>
        </w:tc>
        <w:tc>
          <w:tcPr>
            <w:tcW w:w="2471" w:type="dxa"/>
          </w:tcPr>
          <w:p w14:paraId="2C74F760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6</w:t>
            </w:r>
          </w:p>
        </w:tc>
      </w:tr>
      <w:tr w:rsidR="00230CA6" w:rsidRPr="00377371" w14:paraId="7D2C3A06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705"/>
              <w:gridCol w:w="66"/>
              <w:gridCol w:w="81"/>
            </w:tblGrid>
            <w:tr w:rsidR="00230CA6" w:rsidRPr="00377371" w14:paraId="32064FC2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785576B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Cooperation of RHF and state to solve problem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1775C25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16BAB9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372E8564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0EC024D9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7</w:t>
            </w:r>
          </w:p>
        </w:tc>
        <w:tc>
          <w:tcPr>
            <w:tcW w:w="2471" w:type="dxa"/>
          </w:tcPr>
          <w:p w14:paraId="7C52524C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2</w:t>
            </w:r>
          </w:p>
        </w:tc>
      </w:tr>
      <w:tr w:rsidR="00230CA6" w:rsidRPr="00377371" w14:paraId="1F257F49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64"/>
              <w:gridCol w:w="66"/>
              <w:gridCol w:w="81"/>
            </w:tblGrid>
            <w:tr w:rsidR="00230CA6" w:rsidRPr="00377371" w14:paraId="671C90F3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4BAE14E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Distrust in state health servic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062412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46B655E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4DF1B742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4D1037EA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4</w:t>
            </w:r>
          </w:p>
        </w:tc>
        <w:tc>
          <w:tcPr>
            <w:tcW w:w="2471" w:type="dxa"/>
          </w:tcPr>
          <w:p w14:paraId="023DFD27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4</w:t>
            </w:r>
          </w:p>
        </w:tc>
      </w:tr>
      <w:tr w:rsidR="00230CA6" w:rsidRPr="00377371" w14:paraId="5C306532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69"/>
              <w:gridCol w:w="66"/>
              <w:gridCol w:w="81"/>
            </w:tblGrid>
            <w:tr w:rsidR="00230CA6" w:rsidRPr="00377371" w14:paraId="6AA51EFA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C90DD3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Eagerness to increase responsibility of RHF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C84C6E6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CCF600F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5BA23CA7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79FDB8B8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8</w:t>
            </w:r>
          </w:p>
        </w:tc>
        <w:tc>
          <w:tcPr>
            <w:tcW w:w="2471" w:type="dxa"/>
          </w:tcPr>
          <w:p w14:paraId="15A453D2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8</w:t>
            </w:r>
          </w:p>
        </w:tc>
      </w:tr>
      <w:tr w:rsidR="00230CA6" w:rsidRPr="00377371" w14:paraId="2A3B02E6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92"/>
              <w:gridCol w:w="66"/>
              <w:gridCol w:w="81"/>
            </w:tblGrid>
            <w:tr w:rsidR="00230CA6" w:rsidRPr="00377371" w14:paraId="4E23B1A3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7A71B10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Facilitating triag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0C5FDDD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6A90B4E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4A628F42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421EB709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5</w:t>
            </w:r>
          </w:p>
        </w:tc>
        <w:tc>
          <w:tcPr>
            <w:tcW w:w="2471" w:type="dxa"/>
          </w:tcPr>
          <w:p w14:paraId="2F60A8DD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7</w:t>
            </w:r>
          </w:p>
        </w:tc>
      </w:tr>
      <w:tr w:rsidR="00230CA6" w:rsidRPr="00377371" w14:paraId="35D3CED0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35"/>
              <w:gridCol w:w="66"/>
              <w:gridCol w:w="81"/>
            </w:tblGrid>
            <w:tr w:rsidR="00230CA6" w:rsidRPr="00377371" w14:paraId="60CB6979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4EAF883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Holding government services accountabl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4C93F4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5D4D3BA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769A3E2A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164FD117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3</w:t>
            </w:r>
          </w:p>
        </w:tc>
        <w:tc>
          <w:tcPr>
            <w:tcW w:w="2471" w:type="dxa"/>
          </w:tcPr>
          <w:p w14:paraId="0F150E57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4</w:t>
            </w:r>
          </w:p>
        </w:tc>
      </w:tr>
      <w:tr w:rsidR="00230CA6" w:rsidRPr="00377371" w14:paraId="02FA1229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80"/>
              <w:gridCol w:w="66"/>
              <w:gridCol w:w="81"/>
            </w:tblGrid>
            <w:tr w:rsidR="00230CA6" w:rsidRPr="00377371" w14:paraId="378121CF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9B1C5AD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Less strain on other health servic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3F93598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89E775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6FFAE5C7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074DEC7F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  <w:tc>
          <w:tcPr>
            <w:tcW w:w="2471" w:type="dxa"/>
          </w:tcPr>
          <w:p w14:paraId="53767883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1</w:t>
            </w:r>
          </w:p>
        </w:tc>
      </w:tr>
      <w:tr w:rsidR="00230CA6" w:rsidRPr="00377371" w14:paraId="156AC652" w14:textId="77777777" w:rsidTr="0084572D">
        <w:tc>
          <w:tcPr>
            <w:tcW w:w="406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705"/>
              <w:gridCol w:w="66"/>
              <w:gridCol w:w="81"/>
            </w:tblGrid>
            <w:tr w:rsidR="00230CA6" w:rsidRPr="00377371" w14:paraId="33D39887" w14:textId="77777777" w:rsidTr="008457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E9756D5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  <w:r w:rsidRPr="00377371">
                    <w:rPr>
                      <w:sz w:val="20"/>
                      <w:szCs w:val="20"/>
                    </w:rPr>
                    <w:t>Standing in for unavailable government servic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EEAFC1B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7D6504E" w14:textId="77777777" w:rsidR="00230CA6" w:rsidRPr="00377371" w:rsidRDefault="00230CA6" w:rsidP="0084572D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578F44DD" w14:textId="77777777" w:rsidR="00230CA6" w:rsidRPr="00377371" w:rsidRDefault="00230CA6" w:rsidP="0084572D">
            <w:pPr>
              <w:rPr>
                <w:vanish/>
                <w:sz w:val="20"/>
                <w:szCs w:val="20"/>
              </w:rPr>
            </w:pPr>
          </w:p>
        </w:tc>
        <w:tc>
          <w:tcPr>
            <w:tcW w:w="2471" w:type="dxa"/>
          </w:tcPr>
          <w:p w14:paraId="2E51B99D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</w:t>
            </w:r>
          </w:p>
        </w:tc>
        <w:tc>
          <w:tcPr>
            <w:tcW w:w="2471" w:type="dxa"/>
          </w:tcPr>
          <w:p w14:paraId="104A8205" w14:textId="77777777" w:rsidR="00230CA6" w:rsidRPr="00377371" w:rsidRDefault="00230CA6" w:rsidP="0084572D">
            <w:pPr>
              <w:rPr>
                <w:sz w:val="20"/>
                <w:szCs w:val="20"/>
              </w:rPr>
            </w:pPr>
            <w:r w:rsidRPr="00377371">
              <w:rPr>
                <w:sz w:val="20"/>
                <w:szCs w:val="20"/>
              </w:rPr>
              <w:t>2</w:t>
            </w:r>
          </w:p>
        </w:tc>
      </w:tr>
    </w:tbl>
    <w:p w14:paraId="0317E1B6" w14:textId="77777777" w:rsidR="00230CA6" w:rsidRDefault="00230CA6"/>
    <w:sectPr w:rsidR="00230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CA6"/>
    <w:rsid w:val="00230CA6"/>
    <w:rsid w:val="006C3FCA"/>
    <w:rsid w:val="00C7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F0167"/>
  <w15:chartTrackingRefBased/>
  <w15:docId w15:val="{C7DBFA1A-ADE4-CC45-89D8-4C742F438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C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CA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CA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CA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CA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CA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CA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CA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CA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CA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C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C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C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CA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CA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C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C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C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C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CA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0C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CA6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0C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CA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0C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CA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0C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CA6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bdr w:val="none" w:sz="0" w:space="0" w:color="auto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CA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CA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uiPriority w:val="99"/>
    <w:rsid w:val="00230CA6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230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4</Words>
  <Characters>2815</Characters>
  <Application>Microsoft Office Word</Application>
  <DocSecurity>0</DocSecurity>
  <Lines>55</Lines>
  <Paragraphs>12</Paragraphs>
  <ScaleCrop>false</ScaleCrop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KER, Fred (BETHNAL GREEN HEALTH CTR.)</dc:creator>
  <cp:keywords/>
  <dc:description/>
  <cp:lastModifiedBy>BARKER, Fred (BETHNAL GREEN HEALTH CTR.)</cp:lastModifiedBy>
  <cp:revision>1</cp:revision>
  <dcterms:created xsi:type="dcterms:W3CDTF">2025-03-28T00:16:00Z</dcterms:created>
  <dcterms:modified xsi:type="dcterms:W3CDTF">2025-03-28T00:21:00Z</dcterms:modified>
</cp:coreProperties>
</file>